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188987F9" w:rsidR="003D7576" w:rsidRDefault="00A8429B" w:rsidP="003D7576">
            <w:pPr>
              <w:rPr>
                <w:rFonts w:ascii="Arial" w:hAnsi="Arial" w:cs="Arial"/>
              </w:rPr>
            </w:pPr>
            <w:r w:rsidRPr="00A8429B">
              <w:rPr>
                <w:rFonts w:ascii="Arial" w:hAnsi="Arial" w:cs="Arial"/>
              </w:rPr>
              <w:t>This submission is a systematic review and meta-analysis of published studies. We did not use laboratory methods, cell lines, organisms, sequence-based reagents, or biological samples. Accordingly, sections 1.1–1.5 are not applicable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0B034A" w:rsidRDefault="001B3D8D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5ABB8FDB" w14:textId="374CC560" w:rsidR="001B3D8D" w:rsidRPr="000B034A" w:rsidRDefault="000B034A" w:rsidP="007F1C4B">
            <w:pPr>
              <w:rPr>
                <w:rFonts w:ascii="Arial" w:hAnsi="Arial" w:cs="Arial"/>
                <w:bCs/>
              </w:rPr>
            </w:pPr>
            <w:r w:rsidRPr="000B034A">
              <w:rPr>
                <w:rFonts w:ascii="Arial" w:hAnsi="Arial" w:cs="Arial"/>
                <w:bCs/>
              </w:rPr>
              <w:t xml:space="preserve">Data were extracted from published articles; extraction </w:t>
            </w:r>
            <w:r w:rsidRPr="000B034A">
              <w:rPr>
                <w:rFonts w:ascii="Arial" w:hAnsi="Arial" w:cs="Arial"/>
                <w:bCs/>
              </w:rPr>
              <w:lastRenderedPageBreak/>
              <w:t>sheets and analytic code available upon reasonable request to the corresponding autho</w:t>
            </w:r>
            <w:r w:rsidRPr="000B034A">
              <w:rPr>
                <w:rFonts w:ascii="Arial" w:hAnsi="Arial" w:cs="Arial"/>
                <w:bCs/>
              </w:rPr>
              <w:t>r.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3F21417A" w:rsidR="001613E8" w:rsidRPr="001613E8" w:rsidRDefault="00E217F6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 studio</w:t>
            </w:r>
          </w:p>
        </w:tc>
        <w:tc>
          <w:tcPr>
            <w:tcW w:w="3021" w:type="dxa"/>
          </w:tcPr>
          <w:p w14:paraId="6A45D4F6" w14:textId="62F8EF42" w:rsidR="001613E8" w:rsidRPr="001613E8" w:rsidRDefault="00C365D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 foundation for statistical computing</w:t>
            </w:r>
          </w:p>
        </w:tc>
        <w:tc>
          <w:tcPr>
            <w:tcW w:w="3021" w:type="dxa"/>
          </w:tcPr>
          <w:p w14:paraId="1407DBE1" w14:textId="080A3451" w:rsidR="001613E8" w:rsidRPr="001613E8" w:rsidRDefault="00C365D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2.3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A8429B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A8429B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89"/>
              <w:gridCol w:w="7757"/>
            </w:tblGrid>
            <w:tr w:rsidR="003167DC" w:rsidRPr="003167DC" w14:paraId="01832A19" w14:textId="77777777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76F47FC" w14:textId="77777777" w:rsidR="003167DC" w:rsidRPr="003167DC" w:rsidRDefault="003167DC" w:rsidP="003167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3167D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GB"/>
                    </w:rPr>
                    <w:t>Fiel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294685" w14:textId="77777777" w:rsidR="003167DC" w:rsidRPr="003167DC" w:rsidRDefault="003167DC" w:rsidP="003167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GB"/>
                    </w:rPr>
                  </w:pPr>
                  <w:r w:rsidRPr="003167D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GB"/>
                    </w:rPr>
                    <w:t>Details</w:t>
                  </w:r>
                </w:p>
              </w:tc>
            </w:tr>
            <w:tr w:rsidR="003167DC" w:rsidRPr="003167DC" w14:paraId="5006253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FF2A307" w14:textId="77777777" w:rsidR="003167DC" w:rsidRPr="003167DC" w:rsidRDefault="003167DC" w:rsidP="003167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3167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Nam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A6501E3" w14:textId="77777777" w:rsidR="003167DC" w:rsidRPr="003167DC" w:rsidRDefault="003167DC" w:rsidP="003167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pt-PT" w:eastAsia="en-GB"/>
                    </w:rPr>
                  </w:pPr>
                  <w:r w:rsidRPr="003167D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pt-PT" w:eastAsia="en-GB"/>
                    </w:rPr>
                    <w:t>Maria de Brito Nunes, MD</w:t>
                  </w:r>
                </w:p>
              </w:tc>
            </w:tr>
            <w:tr w:rsidR="003167DC" w:rsidRPr="003167DC" w14:paraId="79C4455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6CF6722" w14:textId="77777777" w:rsidR="003167DC" w:rsidRPr="003167DC" w:rsidRDefault="003167DC" w:rsidP="003167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3167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ffilia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DB45241" w14:textId="77777777" w:rsidR="003167DC" w:rsidRPr="003167DC" w:rsidRDefault="003167DC" w:rsidP="003167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3167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Hepatology, University Clinic for Visceral Surgery and Medicine, Bern University Hospital, University of Bern, Switzerland</w:t>
                  </w:r>
                </w:p>
              </w:tc>
            </w:tr>
            <w:tr w:rsidR="003167DC" w:rsidRPr="003167DC" w14:paraId="10FB26C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A5814E" w14:textId="77777777" w:rsidR="003167DC" w:rsidRPr="003167DC" w:rsidRDefault="003167DC" w:rsidP="003167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3167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Addres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5E9807" w14:textId="77777777" w:rsidR="003167DC" w:rsidRPr="003167DC" w:rsidRDefault="003167DC" w:rsidP="003167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CH" w:eastAsia="en-GB"/>
                    </w:rPr>
                  </w:pPr>
                  <w:r w:rsidRPr="003167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CH" w:eastAsia="en-GB"/>
                    </w:rPr>
                    <w:t>MEM F808, Murtenstrasse 35, CH-3008 Bern, Switzerland</w:t>
                  </w:r>
                </w:p>
              </w:tc>
            </w:tr>
            <w:tr w:rsidR="003167DC" w:rsidRPr="003167DC" w14:paraId="6EFA7A3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0B58CB" w14:textId="77777777" w:rsidR="003167DC" w:rsidRPr="003167DC" w:rsidRDefault="003167DC" w:rsidP="003167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3167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Telephon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5A1592" w14:textId="77777777" w:rsidR="003167DC" w:rsidRPr="003167DC" w:rsidRDefault="003167DC" w:rsidP="003167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3167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+41 31 632 30 26</w:t>
                  </w:r>
                </w:p>
              </w:tc>
            </w:tr>
            <w:tr w:rsidR="003167DC" w:rsidRPr="003167DC" w14:paraId="170990F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A2FC409" w14:textId="77777777" w:rsidR="003167DC" w:rsidRPr="003167DC" w:rsidRDefault="003167DC" w:rsidP="003167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3167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Email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805354" w14:textId="77777777" w:rsidR="003167DC" w:rsidRPr="003167DC" w:rsidRDefault="003167DC" w:rsidP="003167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3167D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maria.debritorodriguesnunes@unibe.ch</w:t>
                  </w:r>
                </w:p>
              </w:tc>
            </w:tr>
          </w:tbl>
          <w:p w14:paraId="785C2640" w14:textId="52F353B5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RPr="008A1AED" w14:paraId="6088014B" w14:textId="77777777" w:rsidTr="0085653F">
        <w:tc>
          <w:tcPr>
            <w:tcW w:w="9062" w:type="dxa"/>
          </w:tcPr>
          <w:p w14:paraId="2C6602D9" w14:textId="4676DF16" w:rsidR="0085653F" w:rsidRPr="008A1AED" w:rsidRDefault="008A1AED" w:rsidP="002B4388">
            <w:pPr>
              <w:rPr>
                <w:rFonts w:ascii="Arial" w:hAnsi="Arial" w:cs="Arial"/>
              </w:rPr>
            </w:pPr>
            <w:r w:rsidRPr="008A1AED">
              <w:rPr>
                <w:rFonts w:ascii="Arial" w:hAnsi="Arial" w:cs="Arial"/>
              </w:rPr>
              <w:t>Not applicable. This work is a systematic review and meta-analysis; no randomized controlled trial was conducted by the authors. The study protocol was registered in PROSPERO (CRD42025646782) and is cited in the manuscript.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53366" w14:textId="77777777" w:rsidR="00DF0E5E" w:rsidRDefault="00DF0E5E" w:rsidP="005076FC">
      <w:pPr>
        <w:spacing w:after="0" w:line="240" w:lineRule="auto"/>
      </w:pPr>
      <w:r>
        <w:separator/>
      </w:r>
    </w:p>
  </w:endnote>
  <w:endnote w:type="continuationSeparator" w:id="0">
    <w:p w14:paraId="23D0043F" w14:textId="77777777" w:rsidR="00DF0E5E" w:rsidRDefault="00DF0E5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0D4A89" w14:textId="77777777" w:rsidR="00DF0E5E" w:rsidRDefault="00DF0E5E" w:rsidP="005076FC">
      <w:pPr>
        <w:spacing w:after="0" w:line="240" w:lineRule="auto"/>
      </w:pPr>
      <w:r>
        <w:separator/>
      </w:r>
    </w:p>
  </w:footnote>
  <w:footnote w:type="continuationSeparator" w:id="0">
    <w:p w14:paraId="26985CDC" w14:textId="77777777" w:rsidR="00DF0E5E" w:rsidRDefault="00DF0E5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88131209">
    <w:abstractNumId w:val="1"/>
  </w:num>
  <w:num w:numId="2" w16cid:durableId="1767533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B034A"/>
    <w:rsid w:val="001613E8"/>
    <w:rsid w:val="00197EDA"/>
    <w:rsid w:val="001A655E"/>
    <w:rsid w:val="001B3D8D"/>
    <w:rsid w:val="002B4388"/>
    <w:rsid w:val="002B5908"/>
    <w:rsid w:val="003167DC"/>
    <w:rsid w:val="003D7576"/>
    <w:rsid w:val="00446F56"/>
    <w:rsid w:val="005076FC"/>
    <w:rsid w:val="00592144"/>
    <w:rsid w:val="00604DCA"/>
    <w:rsid w:val="006532B4"/>
    <w:rsid w:val="007E3EDF"/>
    <w:rsid w:val="0085653F"/>
    <w:rsid w:val="008A1AED"/>
    <w:rsid w:val="008A20AB"/>
    <w:rsid w:val="009D2A86"/>
    <w:rsid w:val="00A11900"/>
    <w:rsid w:val="00A36A4E"/>
    <w:rsid w:val="00A8429B"/>
    <w:rsid w:val="00AA42D2"/>
    <w:rsid w:val="00AB7523"/>
    <w:rsid w:val="00B77694"/>
    <w:rsid w:val="00C365D9"/>
    <w:rsid w:val="00DF0E5E"/>
    <w:rsid w:val="00E217F6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Strong">
    <w:name w:val="Strong"/>
    <w:basedOn w:val="DefaultParagraphFont"/>
    <w:uiPriority w:val="22"/>
    <w:qFormat/>
    <w:rsid w:val="003167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9a5c2a29146f6d6329fa97591ab8103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e1a90209a62738efeb942c6a5ec3203b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5416C0-7264-4F99-9C33-7610ABFEE159}"/>
</file>

<file path=customXml/itemProps3.xml><?xml version="1.0" encoding="utf-8"?>
<ds:datastoreItem xmlns:ds="http://schemas.openxmlformats.org/officeDocument/2006/customXml" ds:itemID="{C6E46022-6EBC-4A33-86BA-43D591488E2B}"/>
</file>

<file path=customXml/itemProps4.xml><?xml version="1.0" encoding="utf-8"?>
<ds:datastoreItem xmlns:ds="http://schemas.openxmlformats.org/officeDocument/2006/customXml" ds:itemID="{B489B53E-1F17-4309-9E9F-6C8C21EC1B6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de Brito Rodrigues Nunes, Maria Lucília (DBMR)</cp:lastModifiedBy>
  <cp:revision>8</cp:revision>
  <cp:lastPrinted>2018-11-07T08:54:00Z</cp:lastPrinted>
  <dcterms:created xsi:type="dcterms:W3CDTF">2025-09-24T20:27:00Z</dcterms:created>
  <dcterms:modified xsi:type="dcterms:W3CDTF">2025-11-14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